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C628B" w14:textId="378DC119" w:rsidR="00FA0C6C" w:rsidRPr="00123EAF" w:rsidRDefault="00123EAF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r w:rsidR="003F55F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23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FA5F5A">
        <w:rPr>
          <w:rFonts w:ascii="Times New Roman" w:hAnsi="Times New Roman" w:cs="Times New Roman"/>
          <w:b/>
          <w:sz w:val="24"/>
          <w:szCs w:val="24"/>
          <w:lang w:val="en-US"/>
        </w:rPr>
        <w:t>Clinico</w:t>
      </w:r>
      <w:r w:rsidR="00CB521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bookmarkStart w:id="0" w:name="_GoBack"/>
      <w:bookmarkEnd w:id="0"/>
      <w:r w:rsidR="00FA5F5A">
        <w:rPr>
          <w:rFonts w:ascii="Times New Roman" w:hAnsi="Times New Roman" w:cs="Times New Roman"/>
          <w:b/>
          <w:sz w:val="24"/>
          <w:szCs w:val="24"/>
          <w:lang w:val="en-US"/>
        </w:rPr>
        <w:t>genetic associations with number of loss of function allele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841"/>
        <w:gridCol w:w="1842"/>
        <w:gridCol w:w="1842"/>
        <w:gridCol w:w="1842"/>
        <w:gridCol w:w="1842"/>
      </w:tblGrid>
      <w:tr w:rsidR="00FA5F5A" w:rsidRPr="00444A7A" w14:paraId="7134529B" w14:textId="72B96481" w:rsidTr="008033EC">
        <w:trPr>
          <w:trHeight w:val="624"/>
        </w:trPr>
        <w:tc>
          <w:tcPr>
            <w:tcW w:w="1841" w:type="dxa"/>
            <w:vAlign w:val="center"/>
          </w:tcPr>
          <w:p w14:paraId="79A933AB" w14:textId="77777777" w:rsidR="00FA5F5A" w:rsidRPr="00123EAF" w:rsidRDefault="00FA5F5A" w:rsidP="002A77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B300EE5" w14:textId="44D5913E" w:rsidR="00FA5F5A" w:rsidRPr="00972857" w:rsidRDefault="007C6F19" w:rsidP="002A77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 LOF allel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="00FA5F5A"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 w:rsidR="00FA5F5A"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  <w:r w:rsidR="00FA5F5A"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DB85710" w14:textId="7BF2B71D" w:rsidR="00FA5F5A" w:rsidRPr="00972857" w:rsidRDefault="007C6F19" w:rsidP="002A77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 LOF alle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="00FA5F5A"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 w:rsidR="00FA5F5A">
              <w:rPr>
                <w:rFonts w:ascii="Times New Roman" w:hAnsi="Times New Roman" w:cs="Times New Roman"/>
                <w:b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="00FA5F5A"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13F0BBA2" w14:textId="0F30FB46" w:rsidR="00FA5F5A" w:rsidRPr="00972857" w:rsidRDefault="007C6F19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 LOF allel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17</w:t>
            </w:r>
            <w:r w:rsidRPr="009728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F174642" w14:textId="3860BC1F" w:rsidR="00FA5F5A" w:rsidRPr="008C261B" w:rsidRDefault="007C6F19" w:rsidP="002A771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 of Fisher’s exact test</w:t>
            </w:r>
          </w:p>
        </w:tc>
      </w:tr>
      <w:tr w:rsidR="00FA5F5A" w:rsidRPr="003F109C" w14:paraId="03D53C4E" w14:textId="50850649" w:rsidTr="00653DA6">
        <w:trPr>
          <w:trHeight w:val="510"/>
        </w:trPr>
        <w:tc>
          <w:tcPr>
            <w:tcW w:w="1841" w:type="dxa"/>
            <w:vAlign w:val="center"/>
          </w:tcPr>
          <w:p w14:paraId="2405FF17" w14:textId="4E37827C" w:rsidR="00FA5F5A" w:rsidRPr="003F109C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 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“Ataxia simplex”)</w:t>
            </w:r>
          </w:p>
        </w:tc>
        <w:tc>
          <w:tcPr>
            <w:tcW w:w="1842" w:type="dxa"/>
            <w:vAlign w:val="center"/>
          </w:tcPr>
          <w:p w14:paraId="510F708B" w14:textId="3B705F56" w:rsidR="00FA5F5A" w:rsidRPr="00582F99" w:rsidRDefault="00043A85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2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3 (18</w:t>
            </w:r>
            <w:r w:rsidR="00256C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Pr="00582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585D6CB8" w14:textId="1D755B4F" w:rsidR="00FA5F5A" w:rsidRPr="00582F99" w:rsidRDefault="00043A85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2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 (</w:t>
            </w:r>
            <w:r w:rsidR="003556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Pr="00582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1320C216" w14:textId="1ED6A735" w:rsidR="00FA5F5A" w:rsidRPr="00582F99" w:rsidRDefault="00043A85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2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7 (</w:t>
            </w:r>
            <w:r w:rsidR="003556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Pr="00582F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AC28767" w14:textId="765938C8" w:rsidR="00FA5F5A" w:rsidRPr="00582F99" w:rsidRDefault="00043A85" w:rsidP="00215B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82F9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29</w:t>
            </w:r>
          </w:p>
        </w:tc>
      </w:tr>
      <w:tr w:rsidR="00FA5F5A" w:rsidRPr="003F109C" w14:paraId="3114941C" w14:textId="6264158D" w:rsidTr="00653DA6">
        <w:trPr>
          <w:trHeight w:val="510"/>
        </w:trPr>
        <w:tc>
          <w:tcPr>
            <w:tcW w:w="1841" w:type="dxa"/>
            <w:vAlign w:val="center"/>
          </w:tcPr>
          <w:p w14:paraId="43F0E190" w14:textId="6356C3CF" w:rsidR="00FA5F5A" w:rsidRPr="003F109C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842" w:type="dxa"/>
            <w:vAlign w:val="center"/>
          </w:tcPr>
          <w:p w14:paraId="2259AF7E" w14:textId="6106495F" w:rsidR="00FA5F5A" w:rsidRPr="00582F99" w:rsidRDefault="00B74E28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28 (</w:t>
            </w:r>
            <w:r w:rsidR="00E37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256C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5AE4C10" w14:textId="3A3CA803" w:rsidR="00FA5F5A" w:rsidRPr="00582F99" w:rsidRDefault="00B74E28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4 (</w:t>
            </w:r>
            <w:r w:rsidR="00E37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AA8F31A" w14:textId="2BD94FBB" w:rsidR="00FA5F5A" w:rsidRPr="00582F99" w:rsidRDefault="00B74E28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7 (</w:t>
            </w:r>
            <w:r w:rsidR="00E37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E831EDC" w14:textId="4E219F55" w:rsidR="00FA5F5A" w:rsidRPr="00B74E28" w:rsidRDefault="00B74E28" w:rsidP="00215B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B74E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46</w:t>
            </w:r>
          </w:p>
        </w:tc>
      </w:tr>
      <w:tr w:rsidR="00FA5F5A" w:rsidRPr="003F109C" w14:paraId="44EDCFD8" w14:textId="50EA018B" w:rsidTr="00653DA6">
        <w:trPr>
          <w:trHeight w:val="510"/>
        </w:trPr>
        <w:tc>
          <w:tcPr>
            <w:tcW w:w="1841" w:type="dxa"/>
            <w:vAlign w:val="center"/>
          </w:tcPr>
          <w:p w14:paraId="7D82BC4D" w14:textId="64741F87" w:rsidR="00FA5F5A" w:rsidRPr="003F109C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lonus</w:t>
            </w:r>
          </w:p>
        </w:tc>
        <w:tc>
          <w:tcPr>
            <w:tcW w:w="1842" w:type="dxa"/>
            <w:vAlign w:val="center"/>
          </w:tcPr>
          <w:p w14:paraId="6C024D0F" w14:textId="2333064C" w:rsidR="00FA5F5A" w:rsidRPr="00582F99" w:rsidRDefault="00B74E28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7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F531E34" w14:textId="44064B6A" w:rsidR="00FA5F5A" w:rsidRPr="00582F99" w:rsidRDefault="00B74E28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2BA7E25" w14:textId="4AD48A9B" w:rsidR="00FA5F5A" w:rsidRPr="00582F99" w:rsidRDefault="00B74E28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7860F55" w14:textId="252CECEE" w:rsidR="00FA5F5A" w:rsidRPr="00B74E28" w:rsidRDefault="00B74E28" w:rsidP="00215B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B74E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41</w:t>
            </w:r>
          </w:p>
        </w:tc>
      </w:tr>
      <w:tr w:rsidR="00FA5F5A" w:rsidRPr="003F109C" w14:paraId="6A8E984A" w14:textId="01CC7AF5" w:rsidTr="00653DA6">
        <w:trPr>
          <w:trHeight w:val="510"/>
        </w:trPr>
        <w:tc>
          <w:tcPr>
            <w:tcW w:w="1841" w:type="dxa"/>
            <w:vAlign w:val="center"/>
          </w:tcPr>
          <w:p w14:paraId="724B6AB5" w14:textId="7E126600" w:rsidR="00FA5F5A" w:rsidRPr="003F109C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toni</w:t>
            </w:r>
            <w:r w:rsidR="000022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842" w:type="dxa"/>
            <w:vAlign w:val="center"/>
          </w:tcPr>
          <w:p w14:paraId="6A02D1EC" w14:textId="778553C5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28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93C4A44" w14:textId="4087F08F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4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8F9CC05" w14:textId="56D635B2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5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214DA4B" w14:textId="5B8D67C8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37</w:t>
            </w:r>
          </w:p>
        </w:tc>
      </w:tr>
      <w:tr w:rsidR="00FA5F5A" w:rsidRPr="003F109C" w14:paraId="407D2A5D" w14:textId="38E51B6B" w:rsidTr="00653DA6">
        <w:trPr>
          <w:trHeight w:val="510"/>
        </w:trPr>
        <w:tc>
          <w:tcPr>
            <w:tcW w:w="1841" w:type="dxa"/>
            <w:vAlign w:val="center"/>
          </w:tcPr>
          <w:p w14:paraId="5E5C512E" w14:textId="78A9938A" w:rsidR="00FA5F5A" w:rsidRPr="003F109C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 tremor</w:t>
            </w:r>
          </w:p>
        </w:tc>
        <w:tc>
          <w:tcPr>
            <w:tcW w:w="1842" w:type="dxa"/>
            <w:vAlign w:val="center"/>
          </w:tcPr>
          <w:p w14:paraId="16A33BBD" w14:textId="50EB9551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26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F3775F7" w14:textId="3A2469A1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3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5DB52FF6" w14:textId="72D6E240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5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0AFDE928" w14:textId="4D3CF967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07</w:t>
            </w:r>
          </w:p>
        </w:tc>
      </w:tr>
      <w:tr w:rsidR="00FA5F5A" w:rsidRPr="003F109C" w14:paraId="76BEFF4F" w14:textId="313A84DD" w:rsidTr="00653DA6">
        <w:trPr>
          <w:trHeight w:val="510"/>
        </w:trPr>
        <w:tc>
          <w:tcPr>
            <w:tcW w:w="1841" w:type="dxa"/>
            <w:vAlign w:val="center"/>
          </w:tcPr>
          <w:p w14:paraId="4CE9D736" w14:textId="47A985B0" w:rsidR="00FA5F5A" w:rsidRPr="003F109C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dykinesia</w:t>
            </w:r>
          </w:p>
        </w:tc>
        <w:tc>
          <w:tcPr>
            <w:tcW w:w="1842" w:type="dxa"/>
            <w:vAlign w:val="center"/>
          </w:tcPr>
          <w:p w14:paraId="41F217FF" w14:textId="78CC1BDD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7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7F8F6242" w14:textId="21F50A80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AB968E6" w14:textId="38B2A35E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75FA212F" w14:textId="5CB6EFCF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24</w:t>
            </w:r>
          </w:p>
        </w:tc>
      </w:tr>
      <w:tr w:rsidR="00FA5F5A" w:rsidRPr="003F109C" w14:paraId="096A05C2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381D107B" w14:textId="4592E1A6" w:rsidR="00FA5F5A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saccades</w:t>
            </w:r>
          </w:p>
        </w:tc>
        <w:tc>
          <w:tcPr>
            <w:tcW w:w="1842" w:type="dxa"/>
            <w:vAlign w:val="center"/>
          </w:tcPr>
          <w:p w14:paraId="4E0E2303" w14:textId="4955EC83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5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F620C40" w14:textId="50A08F24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F7CA4C7" w14:textId="38321934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7 (</w:t>
            </w:r>
            <w:r w:rsidR="00D77E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2BCA429B" w14:textId="001951D5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0</w:t>
            </w:r>
          </w:p>
        </w:tc>
      </w:tr>
      <w:tr w:rsidR="00FA5F5A" w:rsidRPr="003F109C" w14:paraId="04424320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0B5738D0" w14:textId="3A04865C" w:rsidR="00FA5F5A" w:rsidRDefault="00235D6B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1842" w:type="dxa"/>
            <w:vAlign w:val="center"/>
          </w:tcPr>
          <w:p w14:paraId="2C2B28E1" w14:textId="005F47EB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8 (</w:t>
            </w:r>
            <w:r w:rsidR="004852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ECC04C0" w14:textId="3AA02C39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4 (</w:t>
            </w:r>
            <w:r w:rsidR="004852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3DEF864" w14:textId="74FDA160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7 (</w:t>
            </w:r>
            <w:r w:rsidR="004852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BEBE879" w14:textId="12B36451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89</w:t>
            </w:r>
          </w:p>
        </w:tc>
      </w:tr>
      <w:tr w:rsidR="00FA5F5A" w:rsidRPr="003F109C" w14:paraId="0BEAC7DB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62A2A5C7" w14:textId="059B4002" w:rsidR="00FA5F5A" w:rsidRDefault="00653DA6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llectual disability</w:t>
            </w:r>
          </w:p>
        </w:tc>
        <w:tc>
          <w:tcPr>
            <w:tcW w:w="1842" w:type="dxa"/>
            <w:vAlign w:val="center"/>
          </w:tcPr>
          <w:p w14:paraId="14BE9CD6" w14:textId="6256AC2E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28 (</w:t>
            </w:r>
            <w:r w:rsidR="005144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F93738A" w14:textId="2DCD5FE0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 (</w:t>
            </w:r>
            <w:r w:rsidR="005144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6C45F03" w14:textId="4124D6A3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7 (</w:t>
            </w:r>
            <w:r w:rsidR="005144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367D9C87" w14:textId="4DEE638D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55</w:t>
            </w:r>
          </w:p>
        </w:tc>
      </w:tr>
      <w:tr w:rsidR="00653DA6" w:rsidRPr="003F109C" w14:paraId="774B92FC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1FA7B52D" w14:textId="7C70BFA8" w:rsidR="00653DA6" w:rsidRDefault="00653DA6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al delay</w:t>
            </w:r>
          </w:p>
        </w:tc>
        <w:tc>
          <w:tcPr>
            <w:tcW w:w="1842" w:type="dxa"/>
            <w:vAlign w:val="center"/>
          </w:tcPr>
          <w:p w14:paraId="7FDE4B9F" w14:textId="32184831" w:rsidR="00653DA6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4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2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E080F85" w14:textId="3AE3CDB2" w:rsidR="00653DA6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14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4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648256D" w14:textId="3D4B014F" w:rsidR="00653DA6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78D0A4B4" w14:textId="4EA27AB5" w:rsidR="00653DA6" w:rsidRDefault="0077172D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34</w:t>
            </w:r>
          </w:p>
        </w:tc>
      </w:tr>
      <w:tr w:rsidR="00FA5F5A" w:rsidRPr="003F109C" w14:paraId="26B3676E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166B4CC2" w14:textId="4370927D" w:rsidR="00FA5F5A" w:rsidRDefault="001D0F65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psychiatric features</w:t>
            </w:r>
          </w:p>
        </w:tc>
        <w:tc>
          <w:tcPr>
            <w:tcW w:w="1842" w:type="dxa"/>
            <w:vAlign w:val="center"/>
          </w:tcPr>
          <w:p w14:paraId="2D6C6FAA" w14:textId="68963BBE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6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404A7A6" w14:textId="5056FDC7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1A04B72" w14:textId="017E023A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6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D7B1A78" w14:textId="03194DFF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94</w:t>
            </w:r>
          </w:p>
        </w:tc>
      </w:tr>
      <w:tr w:rsidR="00FA5F5A" w:rsidRPr="003F109C" w14:paraId="1C08D536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78B9A3BD" w14:textId="747D93A3" w:rsidR="00FA5F5A" w:rsidRDefault="003404D4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ercise intolerance</w:t>
            </w:r>
          </w:p>
        </w:tc>
        <w:tc>
          <w:tcPr>
            <w:tcW w:w="1842" w:type="dxa"/>
            <w:vAlign w:val="center"/>
          </w:tcPr>
          <w:p w14:paraId="04CB8931" w14:textId="667ECDD9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4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F5AD646" w14:textId="3452AC83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3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ADAFB1F" w14:textId="5A282C55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3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2DE096E0" w14:textId="2BBE8A14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907</w:t>
            </w:r>
          </w:p>
        </w:tc>
      </w:tr>
      <w:tr w:rsidR="0077172D" w:rsidRPr="003F109C" w14:paraId="36006219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507C81C8" w14:textId="4D4BD707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ired vibration sense</w:t>
            </w:r>
          </w:p>
        </w:tc>
        <w:tc>
          <w:tcPr>
            <w:tcW w:w="1842" w:type="dxa"/>
            <w:vAlign w:val="center"/>
          </w:tcPr>
          <w:p w14:paraId="538BC11A" w14:textId="29ABF844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7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8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37BEE6B" w14:textId="62B0E2AC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2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4764EE5" w14:textId="52399ABC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/12 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39BD80BB" w14:textId="2A681291" w:rsidR="0077172D" w:rsidRDefault="0077172D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83</w:t>
            </w:r>
          </w:p>
        </w:tc>
      </w:tr>
      <w:tr w:rsidR="00FA5F5A" w:rsidRPr="003F109C" w14:paraId="3D1A03EB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67FA31C3" w14:textId="47BF03F5" w:rsidR="00FA5F5A" w:rsidRDefault="003404D4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yramidal signs</w:t>
            </w:r>
          </w:p>
        </w:tc>
        <w:tc>
          <w:tcPr>
            <w:tcW w:w="1842" w:type="dxa"/>
            <w:vAlign w:val="center"/>
          </w:tcPr>
          <w:p w14:paraId="0454030D" w14:textId="45601AE6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8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605AAD8" w14:textId="36F4CC75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4277DEE2" w14:textId="06F20C25" w:rsidR="00FA5F5A" w:rsidRPr="00582F99" w:rsidRDefault="00933A20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5 (</w:t>
            </w:r>
            <w:r w:rsidR="00D84D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0BAE69B5" w14:textId="17BC9165" w:rsidR="00FA5F5A" w:rsidRPr="00582F99" w:rsidRDefault="00933A20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62</w:t>
            </w:r>
          </w:p>
        </w:tc>
      </w:tr>
      <w:tr w:rsidR="0077172D" w:rsidRPr="003F109C" w14:paraId="2E323B84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44A1C4E0" w14:textId="1B5FFA2F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1842" w:type="dxa"/>
            <w:vAlign w:val="center"/>
          </w:tcPr>
          <w:p w14:paraId="0D0AA4E9" w14:textId="12F4CD5D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5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C6548D2" w14:textId="68547486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3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3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4A799C0" w14:textId="0EC8A5DC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2CC21F29" w14:textId="74554DB8" w:rsidR="0077172D" w:rsidRDefault="0077172D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56</w:t>
            </w:r>
          </w:p>
        </w:tc>
      </w:tr>
      <w:tr w:rsidR="0077172D" w:rsidRPr="003F109C" w14:paraId="0D1ADB82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45F8E17B" w14:textId="41381F2D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ired strength</w:t>
            </w:r>
          </w:p>
        </w:tc>
        <w:tc>
          <w:tcPr>
            <w:tcW w:w="1842" w:type="dxa"/>
            <w:vAlign w:val="center"/>
          </w:tcPr>
          <w:p w14:paraId="77EF0392" w14:textId="54771A29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5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768FAB7" w14:textId="0B073896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3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1670FEF" w14:textId="428FA829" w:rsidR="0077172D" w:rsidRDefault="0077172D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3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9DAE1F1" w14:textId="6D9BA544" w:rsidR="0077172D" w:rsidRDefault="0077172D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46</w:t>
            </w:r>
          </w:p>
        </w:tc>
      </w:tr>
      <w:tr w:rsidR="006F2BA3" w:rsidRPr="003F109C" w14:paraId="2E698D79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47205B79" w14:textId="2E122A84" w:rsidR="006F2BA3" w:rsidRDefault="006F2BA3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dder dysfunction</w:t>
            </w:r>
          </w:p>
        </w:tc>
        <w:tc>
          <w:tcPr>
            <w:tcW w:w="1842" w:type="dxa"/>
            <w:vAlign w:val="center"/>
          </w:tcPr>
          <w:p w14:paraId="3F621AAE" w14:textId="78338BA1" w:rsidR="006F2BA3" w:rsidRDefault="006F2BA3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7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31A66A5E" w14:textId="2F12884B" w:rsidR="006F2BA3" w:rsidRDefault="006F2BA3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584B53DD" w14:textId="1C33126D" w:rsidR="006F2BA3" w:rsidRDefault="006F2BA3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4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F15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CDD3C92" w14:textId="20887F20" w:rsidR="006F2BA3" w:rsidRDefault="006F2BA3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90</w:t>
            </w:r>
          </w:p>
        </w:tc>
      </w:tr>
      <w:tr w:rsidR="00EE59F2" w:rsidRPr="003F109C" w14:paraId="78B15146" w14:textId="77777777" w:rsidTr="00653DA6">
        <w:trPr>
          <w:trHeight w:val="510"/>
        </w:trPr>
        <w:tc>
          <w:tcPr>
            <w:tcW w:w="1841" w:type="dxa"/>
            <w:vAlign w:val="center"/>
          </w:tcPr>
          <w:p w14:paraId="06F86A47" w14:textId="208D6210" w:rsidR="00EE59F2" w:rsidRDefault="00EE59F2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ing loss</w:t>
            </w:r>
          </w:p>
        </w:tc>
        <w:tc>
          <w:tcPr>
            <w:tcW w:w="1842" w:type="dxa"/>
            <w:vAlign w:val="center"/>
          </w:tcPr>
          <w:p w14:paraId="0311E02B" w14:textId="6C809F8A" w:rsidR="00EE59F2" w:rsidRDefault="00EE59F2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6</w:t>
            </w:r>
            <w:r w:rsidR="00285B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285B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5FD171D7" w14:textId="750368C1" w:rsidR="00EE59F2" w:rsidRDefault="00EE59F2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</w:t>
            </w:r>
            <w:r w:rsidR="00285B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285B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010922FF" w14:textId="6E5697CB" w:rsidR="00EE59F2" w:rsidRDefault="00EE59F2" w:rsidP="00215B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</w:t>
            </w:r>
            <w:r w:rsidR="00285B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</w:t>
            </w:r>
            <w:r w:rsidR="003219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="00285B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6904B9B" w14:textId="2DDB0727" w:rsidR="00EE59F2" w:rsidRDefault="00EE59F2" w:rsidP="00215BF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37</w:t>
            </w:r>
          </w:p>
        </w:tc>
      </w:tr>
    </w:tbl>
    <w:p w14:paraId="39D69F47" w14:textId="7C05B8B5" w:rsidR="00123EAF" w:rsidRDefault="00123EA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06239A8" w14:textId="7A15D7BF" w:rsidR="004F6299" w:rsidRDefault="00444A7A" w:rsidP="00952A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inico-genetic a</w:t>
      </w:r>
      <w:r w:rsidR="00E96AF4" w:rsidRPr="00EA77A7">
        <w:rPr>
          <w:rFonts w:ascii="Times New Roman" w:hAnsi="Times New Roman" w:cs="Times New Roman"/>
          <w:sz w:val="24"/>
          <w:szCs w:val="24"/>
          <w:lang w:val="en-US"/>
        </w:rPr>
        <w:t xml:space="preserve">ssociation </w:t>
      </w:r>
      <w:r w:rsidR="00A27B19" w:rsidRPr="00EA77A7">
        <w:rPr>
          <w:rFonts w:ascii="Times New Roman" w:hAnsi="Times New Roman" w:cs="Times New Roman"/>
          <w:sz w:val="24"/>
          <w:szCs w:val="24"/>
          <w:lang w:val="en-US"/>
        </w:rPr>
        <w:t xml:space="preserve">between the number of loss of function (LOF) alleles </w:t>
      </w:r>
      <w:r w:rsidR="00D20768" w:rsidRPr="00EA77A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27B19" w:rsidRPr="00EA77A7">
        <w:rPr>
          <w:rFonts w:ascii="Times New Roman" w:hAnsi="Times New Roman" w:cs="Times New Roman"/>
          <w:sz w:val="24"/>
          <w:szCs w:val="24"/>
          <w:lang w:val="en-US"/>
        </w:rPr>
        <w:t>(i) the prevalence of cluster 1 with predominant ataxia (“ataxia simplex”),</w:t>
      </w:r>
      <w:r w:rsidR="00D20768" w:rsidRPr="00EA77A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042E15" w:rsidRPr="00EA77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7B19" w:rsidRPr="00EA77A7">
        <w:rPr>
          <w:rFonts w:ascii="Times New Roman" w:hAnsi="Times New Roman" w:cs="Times New Roman"/>
          <w:sz w:val="24"/>
          <w:szCs w:val="24"/>
          <w:lang w:val="en-US"/>
        </w:rPr>
        <w:t>(ii) the prevalence of frequent (</w:t>
      </w:r>
      <w:r w:rsidR="00144045" w:rsidRPr="00EA77A7">
        <w:rPr>
          <w:rFonts w:ascii="Times New Roman" w:hAnsi="Times New Roman" w:cs="Times New Roman"/>
          <w:sz w:val="24"/>
          <w:szCs w:val="24"/>
          <w:lang w:val="en-US"/>
        </w:rPr>
        <w:t>&gt;10% of patients</w:t>
      </w:r>
      <w:r w:rsidR="00A27B19" w:rsidRPr="00EA77A7">
        <w:rPr>
          <w:rFonts w:ascii="Times New Roman" w:hAnsi="Times New Roman" w:cs="Times New Roman"/>
          <w:sz w:val="24"/>
          <w:szCs w:val="24"/>
          <w:lang w:val="en-US"/>
        </w:rPr>
        <w:t xml:space="preserve">) non-ataxia features. </w:t>
      </w:r>
      <w:r w:rsidR="004F6299" w:rsidRPr="00EA77A7">
        <w:rPr>
          <w:rFonts w:ascii="Times New Roman" w:hAnsi="Times New Roman" w:cs="Times New Roman"/>
          <w:sz w:val="24"/>
          <w:szCs w:val="24"/>
          <w:lang w:val="en-US"/>
        </w:rPr>
        <w:t>Numerator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 indicates number of affected patients, denominator indicates number of patients with available data on corresponding feature,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percentage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affected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A27B19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="004F6299">
        <w:rPr>
          <w:rFonts w:ascii="Times New Roman" w:hAnsi="Times New Roman" w:cs="Times New Roman"/>
          <w:sz w:val="24"/>
          <w:szCs w:val="24"/>
          <w:lang w:val="en-US"/>
        </w:rPr>
        <w:t>in brackets.</w:t>
      </w:r>
      <w:r w:rsidR="00E96AF4">
        <w:rPr>
          <w:rFonts w:ascii="Times New Roman" w:hAnsi="Times New Roman" w:cs="Times New Roman"/>
          <w:sz w:val="24"/>
          <w:szCs w:val="24"/>
          <w:lang w:val="en-US"/>
        </w:rPr>
        <w:t xml:space="preserve"> “Ataxia simplex” (cluster 1 from cluster analysis) is more frequent in patients with biallelic LOF </w:t>
      </w:r>
      <w:r w:rsidR="006D3787">
        <w:rPr>
          <w:rFonts w:ascii="Times New Roman" w:hAnsi="Times New Roman" w:cs="Times New Roman"/>
          <w:sz w:val="24"/>
          <w:szCs w:val="24"/>
          <w:lang w:val="en-US"/>
        </w:rPr>
        <w:t xml:space="preserve">mutations. </w:t>
      </w:r>
      <w:r w:rsidR="00E3727A">
        <w:rPr>
          <w:rFonts w:ascii="Times New Roman" w:hAnsi="Times New Roman" w:cs="Times New Roman"/>
          <w:sz w:val="24"/>
          <w:szCs w:val="24"/>
          <w:lang w:val="en-US"/>
        </w:rPr>
        <w:t>Consistent with this</w:t>
      </w:r>
      <w:r w:rsidR="006D3787">
        <w:rPr>
          <w:rFonts w:ascii="Times New Roman" w:hAnsi="Times New Roman" w:cs="Times New Roman"/>
          <w:sz w:val="24"/>
          <w:szCs w:val="24"/>
          <w:lang w:val="en-US"/>
        </w:rPr>
        <w:t>, epilepsy and myoclonus are more frequent in patients without LOF mutations, i.e. patients with missense varia</w:t>
      </w:r>
      <w:r w:rsidR="00115FE9">
        <w:rPr>
          <w:rFonts w:ascii="Times New Roman" w:hAnsi="Times New Roman" w:cs="Times New Roman"/>
          <w:sz w:val="24"/>
          <w:szCs w:val="24"/>
          <w:lang w:val="en-US"/>
        </w:rPr>
        <w:t>nts.</w:t>
      </w:r>
    </w:p>
    <w:sectPr w:rsidR="004F6299" w:rsidSect="0027064F">
      <w:pgSz w:w="11906" w:h="16838"/>
      <w:pgMar w:top="1417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9C6F5" w14:textId="77777777" w:rsidR="000C1E52" w:rsidRDefault="000C1E52" w:rsidP="00123EAF">
      <w:pPr>
        <w:spacing w:after="0" w:line="240" w:lineRule="auto"/>
      </w:pPr>
      <w:r>
        <w:separator/>
      </w:r>
    </w:p>
  </w:endnote>
  <w:endnote w:type="continuationSeparator" w:id="0">
    <w:p w14:paraId="282475A0" w14:textId="77777777" w:rsidR="000C1E52" w:rsidRDefault="000C1E52" w:rsidP="00123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1DCAC" w14:textId="77777777" w:rsidR="000C1E52" w:rsidRDefault="000C1E52" w:rsidP="00123EAF">
      <w:pPr>
        <w:spacing w:after="0" w:line="240" w:lineRule="auto"/>
      </w:pPr>
      <w:r>
        <w:separator/>
      </w:r>
    </w:p>
  </w:footnote>
  <w:footnote w:type="continuationSeparator" w:id="0">
    <w:p w14:paraId="7DA33D07" w14:textId="77777777" w:rsidR="000C1E52" w:rsidRDefault="000C1E52" w:rsidP="00123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1C"/>
    <w:rsid w:val="0000220C"/>
    <w:rsid w:val="00042E15"/>
    <w:rsid w:val="00043302"/>
    <w:rsid w:val="00043A85"/>
    <w:rsid w:val="00081EB8"/>
    <w:rsid w:val="000C1E52"/>
    <w:rsid w:val="00106149"/>
    <w:rsid w:val="00115FE9"/>
    <w:rsid w:val="00123EAF"/>
    <w:rsid w:val="00144045"/>
    <w:rsid w:val="00157F23"/>
    <w:rsid w:val="00183DD2"/>
    <w:rsid w:val="00187730"/>
    <w:rsid w:val="001A43E2"/>
    <w:rsid w:val="001A74F4"/>
    <w:rsid w:val="001D021B"/>
    <w:rsid w:val="001D0F65"/>
    <w:rsid w:val="001E2BDE"/>
    <w:rsid w:val="00207DF5"/>
    <w:rsid w:val="00215BFA"/>
    <w:rsid w:val="00227B4A"/>
    <w:rsid w:val="00235D6B"/>
    <w:rsid w:val="00256C47"/>
    <w:rsid w:val="0027064F"/>
    <w:rsid w:val="002759B2"/>
    <w:rsid w:val="00285B64"/>
    <w:rsid w:val="00286B1A"/>
    <w:rsid w:val="002934F9"/>
    <w:rsid w:val="002944C6"/>
    <w:rsid w:val="002D2770"/>
    <w:rsid w:val="002F5661"/>
    <w:rsid w:val="00321906"/>
    <w:rsid w:val="003404D4"/>
    <w:rsid w:val="00355696"/>
    <w:rsid w:val="003F109C"/>
    <w:rsid w:val="003F55F5"/>
    <w:rsid w:val="00444A7A"/>
    <w:rsid w:val="00466F2B"/>
    <w:rsid w:val="00485282"/>
    <w:rsid w:val="004C26F8"/>
    <w:rsid w:val="004E1E91"/>
    <w:rsid w:val="004E5647"/>
    <w:rsid w:val="004F6299"/>
    <w:rsid w:val="005144CB"/>
    <w:rsid w:val="00582F99"/>
    <w:rsid w:val="00590C33"/>
    <w:rsid w:val="00591A56"/>
    <w:rsid w:val="00591D6C"/>
    <w:rsid w:val="005A5ACE"/>
    <w:rsid w:val="005D3D32"/>
    <w:rsid w:val="00614DE1"/>
    <w:rsid w:val="00646B1A"/>
    <w:rsid w:val="00653DA6"/>
    <w:rsid w:val="00663A83"/>
    <w:rsid w:val="00686083"/>
    <w:rsid w:val="00687652"/>
    <w:rsid w:val="0069529B"/>
    <w:rsid w:val="00696511"/>
    <w:rsid w:val="006D3787"/>
    <w:rsid w:val="006F2BA3"/>
    <w:rsid w:val="006F34DE"/>
    <w:rsid w:val="00710F83"/>
    <w:rsid w:val="00712BD5"/>
    <w:rsid w:val="00725348"/>
    <w:rsid w:val="0077172D"/>
    <w:rsid w:val="007C6F19"/>
    <w:rsid w:val="00801011"/>
    <w:rsid w:val="008033EC"/>
    <w:rsid w:val="0081533C"/>
    <w:rsid w:val="00842A24"/>
    <w:rsid w:val="008532C6"/>
    <w:rsid w:val="00860108"/>
    <w:rsid w:val="00876A30"/>
    <w:rsid w:val="0088460A"/>
    <w:rsid w:val="00894A53"/>
    <w:rsid w:val="008956C2"/>
    <w:rsid w:val="008C261B"/>
    <w:rsid w:val="008F12CF"/>
    <w:rsid w:val="00933A20"/>
    <w:rsid w:val="009434C8"/>
    <w:rsid w:val="00952AD8"/>
    <w:rsid w:val="00961C6F"/>
    <w:rsid w:val="009622D2"/>
    <w:rsid w:val="00972857"/>
    <w:rsid w:val="00973C23"/>
    <w:rsid w:val="009A1150"/>
    <w:rsid w:val="009A7DFE"/>
    <w:rsid w:val="009B7F0D"/>
    <w:rsid w:val="009C447A"/>
    <w:rsid w:val="00A27B19"/>
    <w:rsid w:val="00A3190F"/>
    <w:rsid w:val="00A339F6"/>
    <w:rsid w:val="00A55D4D"/>
    <w:rsid w:val="00A635A5"/>
    <w:rsid w:val="00A908C9"/>
    <w:rsid w:val="00AA4370"/>
    <w:rsid w:val="00AE07A1"/>
    <w:rsid w:val="00AE4BB3"/>
    <w:rsid w:val="00B038AE"/>
    <w:rsid w:val="00B13B8C"/>
    <w:rsid w:val="00B3333B"/>
    <w:rsid w:val="00B36652"/>
    <w:rsid w:val="00B741AC"/>
    <w:rsid w:val="00B74E28"/>
    <w:rsid w:val="00C05A52"/>
    <w:rsid w:val="00C62714"/>
    <w:rsid w:val="00C64197"/>
    <w:rsid w:val="00CA6F52"/>
    <w:rsid w:val="00CB5212"/>
    <w:rsid w:val="00CD551C"/>
    <w:rsid w:val="00D20768"/>
    <w:rsid w:val="00D25DDC"/>
    <w:rsid w:val="00D72E1F"/>
    <w:rsid w:val="00D734D2"/>
    <w:rsid w:val="00D77E7A"/>
    <w:rsid w:val="00D84DE3"/>
    <w:rsid w:val="00DA0058"/>
    <w:rsid w:val="00DC5F74"/>
    <w:rsid w:val="00DE061D"/>
    <w:rsid w:val="00DF3978"/>
    <w:rsid w:val="00E10756"/>
    <w:rsid w:val="00E17A39"/>
    <w:rsid w:val="00E371E2"/>
    <w:rsid w:val="00E3727A"/>
    <w:rsid w:val="00E559F7"/>
    <w:rsid w:val="00E9106F"/>
    <w:rsid w:val="00E96AF4"/>
    <w:rsid w:val="00EA32AE"/>
    <w:rsid w:val="00EA77A7"/>
    <w:rsid w:val="00EC49A2"/>
    <w:rsid w:val="00EE20A6"/>
    <w:rsid w:val="00EE28C9"/>
    <w:rsid w:val="00EE59F2"/>
    <w:rsid w:val="00F152BA"/>
    <w:rsid w:val="00F26815"/>
    <w:rsid w:val="00F64D76"/>
    <w:rsid w:val="00F65922"/>
    <w:rsid w:val="00F7777D"/>
    <w:rsid w:val="00F83DB3"/>
    <w:rsid w:val="00FA0C6C"/>
    <w:rsid w:val="00FA5F5A"/>
    <w:rsid w:val="00FE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A984C"/>
  <w15:chartTrackingRefBased/>
  <w15:docId w15:val="{857A2650-98CD-4926-8512-29E25D0F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1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3EAF"/>
  </w:style>
  <w:style w:type="paragraph" w:styleId="Fuzeile">
    <w:name w:val="footer"/>
    <w:basedOn w:val="Standard"/>
    <w:link w:val="FuzeileZchn"/>
    <w:uiPriority w:val="99"/>
    <w:unhideWhenUsed/>
    <w:rsid w:val="00123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E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F5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A74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74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74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74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74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8B7E2-ADE5-49CF-AB91-B178B6F06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aschütz</dc:creator>
  <cp:keywords/>
  <dc:description/>
  <cp:lastModifiedBy>Andreas Traschütz</cp:lastModifiedBy>
  <cp:revision>11</cp:revision>
  <dcterms:created xsi:type="dcterms:W3CDTF">2020-01-18T20:55:00Z</dcterms:created>
  <dcterms:modified xsi:type="dcterms:W3CDTF">2020-01-21T19:56:00Z</dcterms:modified>
</cp:coreProperties>
</file>